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6720"/>
        </w:tabs>
        <w:jc w:val="left"/>
        <w:rPr>
          <w:rFonts w:ascii="Times New Roman" w:hAnsi="Times New Roman" w:eastAsia="宋体" w:cs="Times New Roman"/>
          <w:szCs w:val="22"/>
        </w:rPr>
      </w:pPr>
      <w:r>
        <w:rPr>
          <w:rFonts w:hint="default" w:ascii="Times New Roman" w:hAnsi="Times New Roman" w:eastAsia="宋体" w:cs="Times New Roman"/>
          <w:szCs w:val="22"/>
        </w:rPr>
        <w:t>Supplementary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table 1. </w:t>
      </w:r>
      <w:r>
        <w:rPr>
          <w:rFonts w:hint="default" w:ascii="Times New Roman" w:hAnsi="Times New Roman" w:eastAsia="宋体" w:cs="Times New Roman"/>
          <w:szCs w:val="22"/>
        </w:rPr>
        <w:t>The Newcastle-Ottawa Quality Assessment Scale</w:t>
      </w:r>
      <w:r>
        <w:rPr>
          <w:rFonts w:ascii="Times New Roman" w:hAnsi="Times New Roman" w:eastAsia="宋体" w:cs="Times New Roman"/>
          <w:szCs w:val="22"/>
        </w:rPr>
        <w:t xml:space="preserve"> of studies included in meta-analysis</w:t>
      </w:r>
    </w:p>
    <w:tbl>
      <w:tblPr>
        <w:tblStyle w:val="5"/>
        <w:tblpPr w:leftFromText="180" w:rightFromText="180" w:vertAnchor="page" w:horzAnchor="page" w:tblpXSpec="center" w:tblpY="1175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658"/>
        <w:gridCol w:w="2615"/>
        <w:gridCol w:w="1678"/>
        <w:gridCol w:w="23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0" w:name="OLE_LINK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(Year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election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mparability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xposure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Quality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OLE_LINK1" w:colFirst="0" w:colLast="4"/>
            <w:bookmarkStart w:id="10" w:name="_GoBack" w:colFirst="1" w:colLast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sumi S(2013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ng J(2014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 P(2015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shiwada S(2015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 DW(2017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mm H(2018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mm H(2018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J(2019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Y(2019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H(2019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shida J(2019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 H(2019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mm H(2019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 Y(2020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o Y(2020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YC(2020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JB(2020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recht T(2021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rakami T(2021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shikawa K(2021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2" w:name="OLE_LINK7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o K(2021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 JB(2021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 SM(2021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14"/>
            <w:bookmarkStart w:id="4" w:name="OLE_LINK16" w:colFirst="10" w:colLast="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yama R(2022)</w:t>
            </w:r>
            <w:bookmarkEnd w:id="3"/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5" w:name="OLE_LINK13" w:colFirst="9" w:colLast="9"/>
            <w:bookmarkStart w:id="6" w:name="OLE_LINK18" w:colFirst="5" w:colLast="5"/>
            <w:bookmarkStart w:id="7" w:name="OLE_LINK17" w:colFirst="4" w:colLast="4"/>
            <w:bookmarkStart w:id="8" w:name="OLE_LINK20" w:colFirst="0" w:colLast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Jin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022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bookmarkEnd w:id="5"/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111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bookmarkStart w:id="9" w:name="OLE_LINK19" w:colFirst="5" w:colLast="5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Murakami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>(2022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Times-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bookmarkEnd w:id="10"/>
      <w:bookmarkEnd w:id="0"/>
      <w:bookmarkEnd w:id="1"/>
      <w:bookmarkEnd w:id="4"/>
      <w:bookmarkEnd w:id="7"/>
      <w:bookmarkEnd w:id="8"/>
      <w:bookmarkEnd w:id="9"/>
    </w:tbl>
    <w:p>
      <w:pPr>
        <w:widowControl/>
        <w:jc w:val="left"/>
        <w:rPr>
          <w:sz w:val="15"/>
          <w:szCs w:val="15"/>
        </w:rPr>
      </w:pPr>
    </w:p>
    <w:p>
      <w:pPr>
        <w:widowControl/>
        <w:tabs>
          <w:tab w:val="left" w:pos="6720"/>
        </w:tabs>
        <w:jc w:val="left"/>
        <w:rPr>
          <w:rFonts w:ascii="Times New Roman" w:hAnsi="Times New Roman" w:eastAsia="宋体" w:cs="Times New Roman"/>
          <w:szCs w:val="22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1ODllZDVkYWJhMWQyYzQxMTQyOTFiMTdkMzI2OGEifQ=="/>
  </w:docVars>
  <w:rsids>
    <w:rsidRoot w:val="00172A27"/>
    <w:rsid w:val="01695BFB"/>
    <w:rsid w:val="03445706"/>
    <w:rsid w:val="0BFD67F4"/>
    <w:rsid w:val="1EA76F57"/>
    <w:rsid w:val="26165B7E"/>
    <w:rsid w:val="37807EDD"/>
    <w:rsid w:val="38FF46EA"/>
    <w:rsid w:val="3D0D0C5A"/>
    <w:rsid w:val="45863FE8"/>
    <w:rsid w:val="4B376D21"/>
    <w:rsid w:val="4F126B52"/>
    <w:rsid w:val="61D908F6"/>
    <w:rsid w:val="62605240"/>
    <w:rsid w:val="65EE683F"/>
    <w:rsid w:val="7C3C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font71"/>
    <w:basedOn w:val="6"/>
    <w:qFormat/>
    <w:uiPriority w:val="0"/>
    <w:rPr>
      <w:rFonts w:hint="eastAsia" w:ascii="宋体" w:hAnsi="宋体" w:eastAsia="宋体" w:cs="宋体"/>
      <w:color w:val="auto"/>
      <w:sz w:val="16"/>
      <w:szCs w:val="16"/>
      <w:u w:val="none"/>
    </w:rPr>
  </w:style>
  <w:style w:type="character" w:customStyle="1" w:styleId="8">
    <w:name w:val="font61"/>
    <w:basedOn w:val="6"/>
    <w:qFormat/>
    <w:uiPriority w:val="0"/>
    <w:rPr>
      <w:rFonts w:hint="default" w:ascii="Times New Roman" w:hAnsi="Times New Roman" w:cs="Times New Roman"/>
      <w:color w:val="auto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564</Characters>
  <Lines>0</Lines>
  <Paragraphs>0</Paragraphs>
  <TotalTime>5</TotalTime>
  <ScaleCrop>false</ScaleCrop>
  <LinksUpToDate>false</LinksUpToDate>
  <CharactersWithSpaces>60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2:38:00Z</dcterms:created>
  <dc:creator>lenovo</dc:creator>
  <cp:lastModifiedBy>宇宙超级无敌美少女</cp:lastModifiedBy>
  <dcterms:modified xsi:type="dcterms:W3CDTF">2022-09-18T10:4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853D6EDE29A45D69B4A90818731A4E1</vt:lpwstr>
  </property>
</Properties>
</file>